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63F0" w:rsidRDefault="00791692">
      <w:r w:rsidRPr="00791692">
        <w:rPr>
          <w:noProof/>
        </w:rPr>
        <w:drawing>
          <wp:inline distT="0" distB="0" distL="0" distR="0" wp14:anchorId="1A62D122" wp14:editId="315D5B08">
            <wp:extent cx="5943600" cy="3435985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3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1692" w:rsidRDefault="00791692">
      <w:r>
        <w:t xml:space="preserve">Figure S1: </w:t>
      </w:r>
      <w:r w:rsidR="004A08E3">
        <w:t xml:space="preserve">GO term for </w:t>
      </w:r>
      <w:proofErr w:type="spellStart"/>
      <w:r>
        <w:t>CLas</w:t>
      </w:r>
      <w:proofErr w:type="spellEnd"/>
      <w:r>
        <w:t xml:space="preserve">-inoculated rough lemon </w:t>
      </w:r>
    </w:p>
    <w:p w:rsidR="00791692" w:rsidRDefault="00791692"/>
    <w:p w:rsidR="00791692" w:rsidRDefault="00791692">
      <w:r w:rsidRPr="00791692">
        <w:rPr>
          <w:noProof/>
        </w:rPr>
        <w:drawing>
          <wp:inline distT="0" distB="0" distL="0" distR="0" wp14:anchorId="6CC4D1F4" wp14:editId="78F6B526">
            <wp:extent cx="5834130" cy="3798417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2485" cy="3803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1692" w:rsidRDefault="00791692">
      <w:r>
        <w:t xml:space="preserve">Figure S2: </w:t>
      </w:r>
      <w:r w:rsidR="004A08E3">
        <w:t xml:space="preserve">GO term for </w:t>
      </w:r>
      <w:proofErr w:type="spellStart"/>
      <w:r>
        <w:t>CLas</w:t>
      </w:r>
      <w:proofErr w:type="spellEnd"/>
      <w:r>
        <w:t>-inoculated sweet orange</w:t>
      </w:r>
    </w:p>
    <w:p w:rsidR="00791692" w:rsidRPr="00E969AE" w:rsidRDefault="004A08E3">
      <w:r w:rsidRPr="00E969AE">
        <w:lastRenderedPageBreak/>
        <w:t>Table S1. Primers used for quantitative real time PCR.</w:t>
      </w:r>
    </w:p>
    <w:tbl>
      <w:tblPr>
        <w:tblW w:w="6098" w:type="dxa"/>
        <w:tblLook w:val="04A0" w:firstRow="1" w:lastRow="0" w:firstColumn="1" w:lastColumn="0" w:noHBand="0" w:noVBand="1"/>
      </w:tblPr>
      <w:tblGrid>
        <w:gridCol w:w="1804"/>
        <w:gridCol w:w="965"/>
        <w:gridCol w:w="2219"/>
        <w:gridCol w:w="1110"/>
      </w:tblGrid>
      <w:tr w:rsidR="00E969AE" w:rsidRPr="00E969AE" w:rsidTr="00B5059E">
        <w:trPr>
          <w:trHeight w:val="315"/>
        </w:trPr>
        <w:tc>
          <w:tcPr>
            <w:tcW w:w="1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8E3" w:rsidRPr="00E969AE" w:rsidRDefault="004A08E3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ID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8E3" w:rsidRPr="00E969AE" w:rsidRDefault="004A08E3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type</w:t>
            </w:r>
          </w:p>
        </w:tc>
        <w:tc>
          <w:tcPr>
            <w:tcW w:w="22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8E3" w:rsidRPr="00E969AE" w:rsidRDefault="004A08E3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sequence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8E3" w:rsidRPr="00E969AE" w:rsidRDefault="004A08E3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E969AE" w:rsidRPr="00E969AE" w:rsidTr="00B5059E">
        <w:trPr>
          <w:trHeight w:val="30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E3" w:rsidRPr="00E969AE" w:rsidRDefault="004A08E3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Ciclev10001478m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E3" w:rsidRPr="00E969AE" w:rsidRDefault="004A08E3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Forward</w:t>
            </w:r>
          </w:p>
        </w:tc>
        <w:tc>
          <w:tcPr>
            <w:tcW w:w="332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E3" w:rsidRPr="00E969AE" w:rsidRDefault="004A08E3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GAGGAGGTGAAGGTAGTAGTAGAG</w:t>
            </w:r>
          </w:p>
        </w:tc>
      </w:tr>
      <w:tr w:rsidR="00E969AE" w:rsidRPr="00E969AE" w:rsidTr="00B5059E">
        <w:trPr>
          <w:trHeight w:val="30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E3" w:rsidRPr="00E969AE" w:rsidRDefault="004A08E3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Ciclev10001478m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E3" w:rsidRPr="00E969AE" w:rsidRDefault="004A08E3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Reverse</w:t>
            </w:r>
          </w:p>
        </w:tc>
        <w:tc>
          <w:tcPr>
            <w:tcW w:w="3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E3" w:rsidRPr="00E969AE" w:rsidRDefault="004A08E3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AAGCGATGATGCTCTTTGGA</w:t>
            </w:r>
          </w:p>
        </w:tc>
        <w:bookmarkStart w:id="0" w:name="_GoBack"/>
        <w:bookmarkEnd w:id="0"/>
      </w:tr>
      <w:tr w:rsidR="00E969AE" w:rsidRPr="00E969AE" w:rsidTr="00B5059E">
        <w:trPr>
          <w:trHeight w:val="30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E3" w:rsidRPr="00E969AE" w:rsidRDefault="004A08E3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Ciclev10001822m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E3" w:rsidRPr="00E969AE" w:rsidRDefault="004A08E3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Forward</w:t>
            </w:r>
          </w:p>
        </w:tc>
        <w:tc>
          <w:tcPr>
            <w:tcW w:w="3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E3" w:rsidRPr="00E969AE" w:rsidRDefault="004A08E3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GGCTTTACGATGTGCTCAAAC</w:t>
            </w:r>
          </w:p>
        </w:tc>
      </w:tr>
      <w:tr w:rsidR="00E969AE" w:rsidRPr="00E969AE" w:rsidTr="00B5059E">
        <w:trPr>
          <w:trHeight w:val="30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E3" w:rsidRPr="00E969AE" w:rsidRDefault="004A08E3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Ciclev10001822m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E3" w:rsidRPr="00E969AE" w:rsidRDefault="004A08E3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Reverse</w:t>
            </w:r>
          </w:p>
        </w:tc>
        <w:tc>
          <w:tcPr>
            <w:tcW w:w="3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E3" w:rsidRPr="00E969AE" w:rsidRDefault="004A08E3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CAACTGCTCCGGAGATCAAA</w:t>
            </w:r>
          </w:p>
        </w:tc>
      </w:tr>
      <w:tr w:rsidR="00E969AE" w:rsidRPr="00E969AE" w:rsidTr="00B5059E">
        <w:trPr>
          <w:trHeight w:val="30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Ciclev10009540m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Forward</w:t>
            </w:r>
          </w:p>
        </w:tc>
        <w:tc>
          <w:tcPr>
            <w:tcW w:w="3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AGTACTTATCGCCGTCGATTTC</w:t>
            </w:r>
          </w:p>
        </w:tc>
      </w:tr>
      <w:tr w:rsidR="00E969AE" w:rsidRPr="00E969AE" w:rsidTr="00B5059E">
        <w:trPr>
          <w:trHeight w:val="30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Ciclev10009540m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Reverse</w:t>
            </w:r>
          </w:p>
        </w:tc>
        <w:tc>
          <w:tcPr>
            <w:tcW w:w="3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CCCATATTCGGAAGGGTAGTTATT</w:t>
            </w:r>
          </w:p>
        </w:tc>
      </w:tr>
      <w:tr w:rsidR="00E969AE" w:rsidRPr="00E969AE" w:rsidTr="00B5059E">
        <w:trPr>
          <w:trHeight w:val="30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Ciclev10011844m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Forward</w:t>
            </w:r>
          </w:p>
        </w:tc>
        <w:tc>
          <w:tcPr>
            <w:tcW w:w="3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GAGATGTTGCAGATTGGTGTTG</w:t>
            </w:r>
          </w:p>
        </w:tc>
      </w:tr>
      <w:tr w:rsidR="00E969AE" w:rsidRPr="00E969AE" w:rsidTr="00B5059E">
        <w:trPr>
          <w:trHeight w:val="30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Ciclev10011844m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Reverse</w:t>
            </w:r>
          </w:p>
        </w:tc>
        <w:tc>
          <w:tcPr>
            <w:tcW w:w="3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AGCACTTCCCTTGCCTTATC</w:t>
            </w:r>
          </w:p>
        </w:tc>
      </w:tr>
      <w:tr w:rsidR="00E969AE" w:rsidRPr="00E969AE" w:rsidTr="00B5059E">
        <w:trPr>
          <w:trHeight w:val="30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Ciclev10013766m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Forward</w:t>
            </w:r>
          </w:p>
        </w:tc>
        <w:tc>
          <w:tcPr>
            <w:tcW w:w="3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GCCGAACAAGAAGTCTCGAATA</w:t>
            </w:r>
          </w:p>
        </w:tc>
      </w:tr>
      <w:tr w:rsidR="00E969AE" w:rsidRPr="00E969AE" w:rsidTr="00B5059E">
        <w:trPr>
          <w:trHeight w:val="30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Ciclev10013766m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Reverse</w:t>
            </w:r>
          </w:p>
        </w:tc>
        <w:tc>
          <w:tcPr>
            <w:tcW w:w="3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AGAGTTTCCTCGTAAAGCCAAG</w:t>
            </w:r>
          </w:p>
        </w:tc>
      </w:tr>
      <w:tr w:rsidR="00E969AE" w:rsidRPr="00E969AE" w:rsidTr="00B5059E">
        <w:trPr>
          <w:trHeight w:val="30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Ciclev10023060m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Forward</w:t>
            </w:r>
          </w:p>
        </w:tc>
        <w:tc>
          <w:tcPr>
            <w:tcW w:w="3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CAAGATAACGCAGCAGAAACAG</w:t>
            </w:r>
          </w:p>
        </w:tc>
      </w:tr>
      <w:tr w:rsidR="00E969AE" w:rsidRPr="00E969AE" w:rsidTr="00B5059E">
        <w:trPr>
          <w:trHeight w:val="30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Ciclev10023060m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Reverse</w:t>
            </w:r>
          </w:p>
        </w:tc>
        <w:tc>
          <w:tcPr>
            <w:tcW w:w="3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TCAATATGGAACGATGGTCTCG</w:t>
            </w:r>
          </w:p>
        </w:tc>
      </w:tr>
      <w:tr w:rsidR="00E969AE" w:rsidRPr="00E969AE" w:rsidTr="00B5059E">
        <w:trPr>
          <w:trHeight w:val="30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Ciclev10026376m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Forward</w:t>
            </w:r>
          </w:p>
        </w:tc>
        <w:tc>
          <w:tcPr>
            <w:tcW w:w="3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TGCCTCTCTTCAACGTTTCTT</w:t>
            </w:r>
          </w:p>
        </w:tc>
      </w:tr>
      <w:tr w:rsidR="00E969AE" w:rsidRPr="00E969AE" w:rsidTr="00B5059E">
        <w:trPr>
          <w:trHeight w:val="30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Ciclev10026376m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Reverse</w:t>
            </w:r>
          </w:p>
        </w:tc>
        <w:tc>
          <w:tcPr>
            <w:tcW w:w="3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CCTGGATACTTGCCTTGATCTT</w:t>
            </w:r>
          </w:p>
        </w:tc>
      </w:tr>
      <w:tr w:rsidR="00E969AE" w:rsidRPr="00E969AE" w:rsidTr="00B5059E">
        <w:trPr>
          <w:trHeight w:val="30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Ciclev10028918m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Forward</w:t>
            </w:r>
          </w:p>
        </w:tc>
        <w:tc>
          <w:tcPr>
            <w:tcW w:w="3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GAAGCACTAGCCCATCCTTATC</w:t>
            </w:r>
          </w:p>
        </w:tc>
      </w:tr>
      <w:tr w:rsidR="00E969AE" w:rsidRPr="00E969AE" w:rsidTr="00B5059E">
        <w:trPr>
          <w:trHeight w:val="30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Ciclev10028918m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Reverse</w:t>
            </w:r>
          </w:p>
        </w:tc>
        <w:tc>
          <w:tcPr>
            <w:tcW w:w="3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TCTTCTCCCAGGCTTTGTTG</w:t>
            </w:r>
          </w:p>
        </w:tc>
      </w:tr>
      <w:tr w:rsidR="00E969AE" w:rsidRPr="00E969AE" w:rsidTr="00B5059E">
        <w:trPr>
          <w:trHeight w:val="30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Ciclev10032192m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Forward</w:t>
            </w:r>
          </w:p>
        </w:tc>
        <w:tc>
          <w:tcPr>
            <w:tcW w:w="3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TAGCATCCCGACAGAAGAAATC</w:t>
            </w:r>
          </w:p>
        </w:tc>
      </w:tr>
      <w:tr w:rsidR="00E969AE" w:rsidRPr="00E969AE" w:rsidTr="00A7286B">
        <w:trPr>
          <w:trHeight w:val="300"/>
        </w:trPr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Ciclev10032192m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Reverse</w:t>
            </w:r>
          </w:p>
        </w:tc>
        <w:tc>
          <w:tcPr>
            <w:tcW w:w="33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969AE">
              <w:rPr>
                <w:rFonts w:ascii="Calibri" w:eastAsia="Times New Roman" w:hAnsi="Calibri" w:cs="Times New Roman"/>
              </w:rPr>
              <w:t>CAATTGAATCCAGAGAGGACAAATC</w:t>
            </w:r>
          </w:p>
        </w:tc>
      </w:tr>
      <w:tr w:rsidR="00E969AE" w:rsidRPr="00E969AE" w:rsidTr="002D2DF4">
        <w:trPr>
          <w:trHeight w:val="30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55B" w:rsidRPr="00E969AE" w:rsidRDefault="00C7155B" w:rsidP="004A08E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</w:tbl>
    <w:p w:rsidR="00791692" w:rsidRDefault="00791692"/>
    <w:p w:rsidR="00791692" w:rsidRDefault="00791692"/>
    <w:sectPr w:rsidR="007916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72A"/>
    <w:rsid w:val="004A08E3"/>
    <w:rsid w:val="004F072A"/>
    <w:rsid w:val="00791692"/>
    <w:rsid w:val="00813294"/>
    <w:rsid w:val="0099092F"/>
    <w:rsid w:val="00B5059E"/>
    <w:rsid w:val="00C7155B"/>
    <w:rsid w:val="00DE42F8"/>
    <w:rsid w:val="00E96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AD8B9C-BB81-46C4-88E9-832B4699E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090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QIBIN</dc:creator>
  <cp:keywords/>
  <dc:description/>
  <cp:lastModifiedBy>YU,QIBIN</cp:lastModifiedBy>
  <cp:revision>6</cp:revision>
  <dcterms:created xsi:type="dcterms:W3CDTF">2015-08-28T19:40:00Z</dcterms:created>
  <dcterms:modified xsi:type="dcterms:W3CDTF">2017-05-27T00:30:00Z</dcterms:modified>
</cp:coreProperties>
</file>